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1134"/>
        <w:rPr/>
      </w:pPr>
      <w:r>
        <w:rPr>
          <w:rFonts w:cs="Arial" w:ascii="Arial" w:hAnsi="Arial"/>
          <w:b/>
        </w:rPr>
        <w:t>Table 3:  GHQ ‘caseness’, ‘low’ self-esteem and weight worries by obesity status – males and females at each dat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7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74"/>
        <w:gridCol w:w="1758"/>
        <w:gridCol w:w="1474"/>
        <w:gridCol w:w="1758"/>
        <w:gridCol w:w="1474"/>
        <w:gridCol w:w="1758"/>
        <w:gridCol w:w="1928"/>
      </w:tblGrid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323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1987</w:t>
            </w:r>
          </w:p>
        </w:tc>
        <w:tc>
          <w:tcPr>
            <w:tcW w:w="323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1999</w:t>
            </w:r>
          </w:p>
        </w:tc>
        <w:tc>
          <w:tcPr>
            <w:tcW w:w="323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</w:rPr>
            </w:pPr>
            <w:r>
              <w:rPr>
                <w:rFonts w:cs="Arial" w:ascii="Arial Narrow" w:hAnsi="Arial Narrow"/>
                <w:b/>
              </w:rPr>
              <w:t>2006</w:t>
            </w:r>
          </w:p>
        </w:tc>
        <w:tc>
          <w:tcPr>
            <w:tcW w:w="1928" w:type="dxa"/>
            <w:vMerge w:val="restart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Significance of obesity by date interactio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9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ercent (95%CI)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numbers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OR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ercent (95%CI)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numbers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OR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ercent (95%CI)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numbers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ORs</w:t>
            </w:r>
          </w:p>
        </w:tc>
        <w:tc>
          <w:tcPr>
            <w:tcW w:w="19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al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HQ casenes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8  (9.0-17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8/219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1  (12.9-17.5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43/950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.7  (19.5-24.1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66/122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994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5  (3.5-36.0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/1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7  (0.21-4.52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7  (10.1-23.4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8/115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5  (0.61-1.78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.0  (17.1-27.7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1/232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2  (0.72-1.4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‘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Low’ self-estee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.8  (10.6-20.3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0/20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3  (10.4-14.6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18/95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7  (10.9-14.6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54/121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73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5  (3.5-36.0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/1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82  (0.18-3.81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4  (7.5-19.7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4/11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1  (0.56-1.82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.6  (11.5-20.8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6/231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  (0.86-1.8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Weight worri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8  (3.3-9.8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2/20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7.6  (15.3-20.1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71/971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.8  (16.7-21.1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34/1245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86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.5  (3.5-36.0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/1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33  (0.47-11.47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.6  (22.0-38.5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4/115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96  (1.27-3.03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.8  (23.3-34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7/23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4  (1.27-2.3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Femal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0"/>
                <w:szCs w:val="10"/>
              </w:rPr>
            </w:pPr>
            <w:r>
              <w:rPr>
                <w:rFonts w:cs="Arial" w:ascii="Arial Narrow" w:hAnsi="Arial Narrow"/>
                <w:b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HQ casenes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.0  (13.6-23.4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3/239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.7  (28.8-34.8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89/911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.6  (40.8-46.4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30/121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46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.6  (11.7-54.6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/14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2  (0.55-6.09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.9  (26.0-42.8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0/11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10  (0.73-1.66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1.3  (34.9-48.1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86/20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1  (0.68-1.2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‘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Low’ self-estee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.6  (26.1-37.8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75/23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.6  (28.6-34.7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284/900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.5  (31.9-37.2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19/1214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71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.3  (13.8-60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/12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8  (0.31-3.7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8.3  (30.1-47.3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46/120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5  (0.91-2.0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5.5  (38.9-52.2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96/211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8  (1.18-2.1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Weight worri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ot 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.0  (22.7-33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8/24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.8  (34.7-40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350/92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.1  (37.5-42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01/124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ity*date p = .06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be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.2  (23.2-70.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6/13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21  (0.72-6.8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3.3  (34.8-52.3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52/120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6  (0.86-1.85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9.8  (53.2-66.1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(131/219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22  (1.66-2.9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0"/>
                <w:szCs w:val="10"/>
              </w:rPr>
            </w:pPr>
            <w:r>
              <w:rPr>
                <w:rFonts w:cs="Arial" w:ascii="Arial Narrow" w:hAnsi="Arial Narrow"/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">
    <w:name w:val="search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5:58:00Z</dcterms:created>
  <dc:creator>helen</dc:creator>
  <dc:description/>
  <dc:language>en-US</dc:language>
  <cp:lastModifiedBy>helen</cp:lastModifiedBy>
  <cp:lastPrinted>2008-11-12T16:24:00Z</cp:lastPrinted>
  <dcterms:modified xsi:type="dcterms:W3CDTF">2008-12-03T16:09:00Z</dcterms:modified>
  <cp:revision>4</cp:revision>
  <dc:subject/>
  <dc:title>Obesity among Scottish 15 year olds 1987-2006: prevalence and associations with socio-economic status, well-being and worri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